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able S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Association between different models of SNP1 (rs17671591) and blood lipids before oral statin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615"/>
        <w:gridCol w:w="640"/>
        <w:gridCol w:w="650"/>
        <w:gridCol w:w="457"/>
        <w:gridCol w:w="545"/>
        <w:gridCol w:w="597"/>
        <w:gridCol w:w="447"/>
        <w:gridCol w:w="599"/>
        <w:gridCol w:w="542"/>
        <w:gridCol w:w="443"/>
        <w:gridCol w:w="659"/>
        <w:gridCol w:w="661"/>
        <w:gridCol w:w="442"/>
        <w:gridCol w:w="563"/>
        <w:gridCol w:w="562"/>
        <w:gridCol w:w="507"/>
        <w:gridCol w:w="5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8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Dominant model</w:t>
            </w:r>
          </w:p>
        </w:tc>
        <w:tc>
          <w:tcPr>
            <w:tcW w:w="80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Recessive model</w:t>
            </w:r>
          </w:p>
        </w:tc>
        <w:tc>
          <w:tcPr>
            <w:tcW w:w="80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Additive model</w:t>
            </w:r>
          </w:p>
        </w:tc>
        <w:tc>
          <w:tcPr>
            <w:tcW w:w="894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Allele</w:t>
            </w:r>
          </w:p>
        </w:tc>
        <w:tc>
          <w:tcPr>
            <w:tcW w:w="108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Genotyp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an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（</w:t>
            </w:r>
            <w:r>
              <w:rPr>
                <w:rStyle w:val="5"/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179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TT+CT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（</w:t>
            </w:r>
            <w:r>
              <w:rPr>
                <w:rStyle w:val="5"/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226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2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36)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C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369)</w:t>
            </w:r>
          </w:p>
        </w:tc>
        <w:tc>
          <w:tcPr>
            <w:tcW w:w="2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190)</w:t>
            </w:r>
          </w:p>
        </w:tc>
        <w:tc>
          <w:tcPr>
            <w:tcW w:w="2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C+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215)</w:t>
            </w:r>
          </w:p>
        </w:tc>
        <w:tc>
          <w:tcPr>
            <w:tcW w:w="2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（</w:t>
            </w:r>
            <w:r>
              <w:rPr>
                <w:rStyle w:val="5"/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548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3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（</w:t>
            </w:r>
            <w:r>
              <w:rPr>
                <w:rStyle w:val="5"/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262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2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2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179)</w:t>
            </w:r>
          </w:p>
        </w:tc>
        <w:tc>
          <w:tcPr>
            <w:tcW w:w="2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190)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36)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mmol/L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2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8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0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3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9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1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35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8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1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4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1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5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1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3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0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32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2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8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1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4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9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mmol/L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.16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9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.1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8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7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.1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.1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.1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7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.1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.0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6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6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.16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9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.1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8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7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mmol/L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3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3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3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3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9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3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36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8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3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3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L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mmol/L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4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69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5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79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3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6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5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7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5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4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68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5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7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5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77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4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69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5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3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6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APOA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mmol/L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3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3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3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3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7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3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3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APOB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mmol/L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0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6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4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0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Lp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mg/L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8.2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2.1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7.5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7.7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0.1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5.9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8.5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0.03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8.9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8.6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6.86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0.64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8.4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0.5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6.5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7.05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8.2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2.18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8.9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8.6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0.1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5.9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onHDLC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mmol/L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04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89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0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02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98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75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762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05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66</w:t>
            </w:r>
          </w:p>
        </w:tc>
        <w:tc>
          <w:tcPr>
            <w:tcW w:w="2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05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35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99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74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05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40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97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75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84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04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89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05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35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75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762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yghur</w:t>
            </w:r>
          </w:p>
        </w:tc>
        <w:tc>
          <w:tcPr>
            <w:tcW w:w="3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C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（</w:t>
            </w:r>
            <w:r>
              <w:rPr>
                <w:rStyle w:val="5"/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142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TT+CT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（</w:t>
            </w:r>
            <w:r>
              <w:rPr>
                <w:rStyle w:val="5"/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231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2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56)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C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317)</w:t>
            </w:r>
          </w:p>
        </w:tc>
        <w:tc>
          <w:tcPr>
            <w:tcW w:w="2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175)</w:t>
            </w:r>
          </w:p>
        </w:tc>
        <w:tc>
          <w:tcPr>
            <w:tcW w:w="2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C+TT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198)</w:t>
            </w:r>
          </w:p>
        </w:tc>
        <w:tc>
          <w:tcPr>
            <w:tcW w:w="2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（</w:t>
            </w:r>
            <w:r>
              <w:rPr>
                <w:rStyle w:val="5"/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459）</w:t>
            </w:r>
          </w:p>
        </w:tc>
        <w:tc>
          <w:tcPr>
            <w:tcW w:w="3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（</w:t>
            </w:r>
            <w:r>
              <w:rPr>
                <w:rStyle w:val="5"/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287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 w:bidi="ar"/>
              </w:rPr>
              <w:t>）</w:t>
            </w:r>
          </w:p>
        </w:tc>
        <w:tc>
          <w:tcPr>
            <w:tcW w:w="2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2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142)</w:t>
            </w:r>
          </w:p>
        </w:tc>
        <w:tc>
          <w:tcPr>
            <w:tcW w:w="2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175)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56)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（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mmol/L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3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7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2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45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2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3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6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2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5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3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59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3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6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2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4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7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3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7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2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5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2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mmol/L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8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9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.0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3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8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96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8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3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86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9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0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5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8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7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96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.0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3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H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mmol/L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6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L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mmol/L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2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6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4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4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4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3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4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3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2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76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3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7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4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4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2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66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4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4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7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APOA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mmol/L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2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3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APOB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mmol/L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8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6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8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5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7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3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4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8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Lp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mg/L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  <w:t>256.4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  <w:t>271.0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  <w:t>285.66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  <w:t>299.94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64.09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2.3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76.3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96.96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92.5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16.38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58.5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62.7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70.1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89.0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81.4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89.37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0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56.4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71.03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92.5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16.3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64.0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2.3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onHDL-C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mmol/L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  <w:t>3.87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  <w:t>0.872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  <w:t>3.99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lang w:val="en-US" w:eastAsia="zh-CN" w:bidi="ar"/>
              </w:rPr>
              <w:t>1.156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11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04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76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93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15</w:t>
            </w:r>
          </w:p>
        </w:tc>
        <w:tc>
          <w:tcPr>
            <w:tcW w:w="2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42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97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19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926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003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66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91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973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00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79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65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87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872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97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19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04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276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34</w:t>
            </w:r>
          </w:p>
        </w:tc>
      </w:tr>
    </w:tbl>
    <w:p>
      <w:pPr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I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ndependent sample t test or ANOV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was conducted to generate the P values.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he Hardy-Weinberg equilibrium test was performed by Chi-square test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,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SNP1 genotypes in Han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(P=0.844)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and Uyghur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(P= 0.906)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pulations corresponded to Hardy-Weinberg equilibrium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Abbreviation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TC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otal cholesterol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G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riglycerides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DL-C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igh-density lipoprotein cholesterol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DL-C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ow-density lipoprotein cholesterol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A1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 A1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B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,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pa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ipoprotein a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; ALT:alanine aminotransferase.</w:t>
      </w:r>
    </w:p>
    <w:p>
      <w:pPr>
        <w:rPr>
          <w:rFonts w:hint="default" w:ascii="Times New Roman" w:hAnsi="Times New Roman" w:cs="Times New Roman"/>
          <w:sz w:val="11"/>
          <w:szCs w:val="11"/>
          <w:lang w:val="en-US" w:eastAsia="zh-CN"/>
        </w:rPr>
      </w:pPr>
    </w:p>
    <w:p/>
    <w:p/>
    <w:p/>
    <w:p/>
    <w:p/>
    <w:p/>
    <w:p/>
    <w:p/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YzQ4YzNlOGFjZWVlOTBhNTQzMzMzYjIyZDFiZmQifQ=="/>
  </w:docVars>
  <w:rsids>
    <w:rsidRoot w:val="3E2C29C2"/>
    <w:rsid w:val="06CD6BC8"/>
    <w:rsid w:val="08157D0A"/>
    <w:rsid w:val="097F55EA"/>
    <w:rsid w:val="1319260B"/>
    <w:rsid w:val="16B90C56"/>
    <w:rsid w:val="18AC2C28"/>
    <w:rsid w:val="19525097"/>
    <w:rsid w:val="1A570AFD"/>
    <w:rsid w:val="1BDF44AE"/>
    <w:rsid w:val="206A6B9C"/>
    <w:rsid w:val="210C0012"/>
    <w:rsid w:val="23CB5BA3"/>
    <w:rsid w:val="28602527"/>
    <w:rsid w:val="2B4C5F5A"/>
    <w:rsid w:val="2B623FD2"/>
    <w:rsid w:val="32867865"/>
    <w:rsid w:val="34C93A39"/>
    <w:rsid w:val="36B10C29"/>
    <w:rsid w:val="3D22462E"/>
    <w:rsid w:val="3E2C29C2"/>
    <w:rsid w:val="44177BC5"/>
    <w:rsid w:val="4D155616"/>
    <w:rsid w:val="4F9D17F5"/>
    <w:rsid w:val="5DC50992"/>
    <w:rsid w:val="60627457"/>
    <w:rsid w:val="61A22D98"/>
    <w:rsid w:val="631E78DD"/>
    <w:rsid w:val="692C5D69"/>
    <w:rsid w:val="6AAD6A36"/>
    <w:rsid w:val="7016507D"/>
    <w:rsid w:val="72D40401"/>
    <w:rsid w:val="73E060CE"/>
    <w:rsid w:val="745D33AD"/>
    <w:rsid w:val="75F54A77"/>
    <w:rsid w:val="7A9909DA"/>
    <w:rsid w:val="7DB4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  <w:style w:type="character" w:customStyle="1" w:styleId="6">
    <w:name w:val="font41"/>
    <w:basedOn w:val="3"/>
    <w:autoRedefine/>
    <w:qFormat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3:38:00Z</dcterms:created>
  <dc:creator>梦回千古</dc:creator>
  <cp:lastModifiedBy>梦回千古</cp:lastModifiedBy>
  <dcterms:modified xsi:type="dcterms:W3CDTF">2024-03-15T08:0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44DA2407A5343AD97C92B4959BC64E0_13</vt:lpwstr>
  </property>
</Properties>
</file>